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974"/>
        <w:gridCol w:w="1194"/>
        <w:gridCol w:w="1530"/>
        <w:gridCol w:w="1010"/>
        <w:gridCol w:w="1344"/>
        <w:gridCol w:w="1446"/>
        <w:gridCol w:w="1784"/>
        <w:gridCol w:w="991"/>
        <w:gridCol w:w="1312"/>
      </w:tblGrid>
      <w:tr w:rsidR="005A36AE" w:rsidRPr="005A36AE" w:rsidTr="005A36AE">
        <w:trPr>
          <w:trHeight w:val="260"/>
        </w:trPr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G4/+</w:t>
            </w:r>
          </w:p>
        </w:tc>
        <w:tc>
          <w:tcPr>
            <w:tcW w:w="1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npfG4</w:t>
            </w: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+</w:t>
            </w:r>
          </w:p>
        </w:tc>
        <w:tc>
          <w:tcPr>
            <w:tcW w:w="13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</w:t>
            </w:r>
          </w:p>
        </w:tc>
        <w:tc>
          <w:tcPr>
            <w:tcW w:w="14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17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</w:tr>
      <w:tr w:rsidR="005A36AE" w:rsidRPr="005A36AE" w:rsidTr="005A36AE">
        <w:trPr>
          <w:trHeight w:val="260"/>
        </w:trPr>
        <w:tc>
          <w:tcPr>
            <w:tcW w:w="22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3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7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3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</w:tr>
      <w:tr w:rsidR="005A36AE" w:rsidRPr="005A36AE" w:rsidTr="005A36AE">
        <w:trPr>
          <w:trHeight w:val="24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.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2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4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0.00</w:t>
            </w:r>
          </w:p>
        </w:tc>
      </w:tr>
      <w:tr w:rsidR="005A36AE" w:rsidRPr="005A36AE" w:rsidTr="005A36AE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6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5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2.50</w:t>
            </w:r>
          </w:p>
        </w:tc>
      </w:tr>
      <w:tr w:rsidR="005A36AE" w:rsidRPr="005A36AE" w:rsidTr="005A36AE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0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9.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6.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8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7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8.00</w:t>
            </w:r>
          </w:p>
        </w:tc>
      </w:tr>
      <w:tr w:rsidR="005A36AE" w:rsidRPr="005A36AE" w:rsidTr="005A36AE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rPr>
          <w:trHeight w:val="24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7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8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8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.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4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0.75</w:t>
            </w:r>
          </w:p>
        </w:tc>
      </w:tr>
      <w:tr w:rsidR="005A36AE" w:rsidRPr="005A36AE" w:rsidTr="005A36AE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.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5.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28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.5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28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.8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0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5.0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0.32</w:t>
            </w:r>
          </w:p>
        </w:tc>
      </w:tr>
      <w:tr w:rsidR="005A36AE" w:rsidRPr="005A36AE" w:rsidTr="005A36AE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.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.5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8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.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8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.4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.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.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.980</w:t>
            </w:r>
          </w:p>
        </w:tc>
      </w:tr>
      <w:tr w:rsidR="005A36AE" w:rsidRPr="005A36AE" w:rsidTr="005A36AE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.8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.3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0.1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.6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0.1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56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8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.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4.19</w:t>
            </w:r>
          </w:p>
        </w:tc>
      </w:tr>
      <w:tr w:rsidR="005A36AE" w:rsidRPr="005A36AE" w:rsidTr="005A36AE">
        <w:trPr>
          <w:trHeight w:val="24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9.6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2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7.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2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6.7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1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7.5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7.31</w:t>
            </w:r>
          </w:p>
        </w:tc>
      </w:tr>
      <w:tr w:rsidR="005A36AE" w:rsidRPr="005A36AE" w:rsidTr="005A36AE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9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6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5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99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5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69.0</w:t>
            </w:r>
          </w:p>
        </w:tc>
      </w:tr>
    </w:tbl>
    <w:p w:rsidR="005A36AE" w:rsidRDefault="005A36AE"/>
    <w:p w:rsidR="005A36AE" w:rsidRDefault="005A36AE"/>
    <w:tbl>
      <w:tblPr>
        <w:tblW w:w="10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6"/>
        <w:gridCol w:w="2580"/>
        <w:gridCol w:w="2280"/>
        <w:gridCol w:w="1160"/>
        <w:gridCol w:w="1160"/>
      </w:tblGrid>
      <w:tr w:rsidR="005A36AE" w:rsidRPr="005A36AE" w:rsidTr="005A36A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G4_effector Aggression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Do the medians vary </w:t>
            </w:r>
            <w:proofErr w:type="spellStart"/>
            <w:proofErr w:type="gram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.</w:t>
            </w:r>
            <w:proofErr w:type="gram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74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Kir2.1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6.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Kir2.1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2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DTI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DTI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2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3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2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8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32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Kir2.1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5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DTI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8.1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DTI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5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6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33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1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39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npfG4 vs UAS-DTI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27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npfG4 vs UAS-DTI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npfG4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18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UAS-Kir2.1/npfG4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69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npfG4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23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npfG4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74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+ vs UAS-DTI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7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8.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4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3.5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47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18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69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23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74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5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4.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55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45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5.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 vs 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-51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</w:tbl>
    <w:p w:rsidR="005A36AE" w:rsidRDefault="005A36AE"/>
    <w:p w:rsidR="005A36AE" w:rsidRDefault="005A36AE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5A36AE" w:rsidRPr="005A36AE" w:rsidTr="005A36A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Data 1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Column 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Kir2.1/npfG4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002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167.5 ,</w:t>
            </w:r>
            <w:proofErr w:type="gram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85.50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7.500</w:t>
            </w:r>
          </w:p>
        </w:tc>
      </w:tr>
    </w:tbl>
    <w:p w:rsidR="005A36AE" w:rsidRDefault="005A36AE"/>
    <w:p w:rsidR="005A36AE" w:rsidRDefault="005A36AE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5A36AE" w:rsidRPr="005A36AE" w:rsidTr="005A36A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Data 1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Column 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+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009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 xml:space="preserve">Sum of ranks in column </w:t>
            </w:r>
            <w:proofErr w:type="gram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D,E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02 ,</w:t>
            </w:r>
            <w:proofErr w:type="gram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98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20.00</w:t>
            </w:r>
          </w:p>
        </w:tc>
      </w:tr>
    </w:tbl>
    <w:p w:rsidR="005A36AE" w:rsidRDefault="005A36AE"/>
    <w:p w:rsidR="005A36AE" w:rsidRDefault="005A36AE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5A36AE" w:rsidRPr="005A36AE" w:rsidTr="005A36A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Data 1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Column 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Column 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0001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F,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83 ,</w:t>
            </w:r>
            <w:proofErr w:type="gram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17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5.000</w:t>
            </w:r>
          </w:p>
        </w:tc>
      </w:tr>
    </w:tbl>
    <w:p w:rsidR="005A36AE" w:rsidRDefault="005A36AE"/>
    <w:p w:rsidR="005A36AE" w:rsidRDefault="005A36AE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5A36AE" w:rsidRPr="005A36AE" w:rsidTr="005A36A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Data 1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Column 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bookmarkStart w:id="0" w:name="_GoBack"/>
        <w:bookmarkEnd w:id="0"/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Column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&lt; 0.0001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H,I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78.50 ,</w:t>
            </w:r>
            <w:proofErr w:type="gramEnd"/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21.5</w:t>
            </w:r>
          </w:p>
        </w:tc>
      </w:tr>
      <w:tr w:rsidR="005A36AE" w:rsidRPr="005A36AE" w:rsidTr="005A36A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A36AE" w:rsidRPr="005A36AE" w:rsidRDefault="005A36AE" w:rsidP="005A36A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A36AE">
              <w:rPr>
                <w:rFonts w:ascii="Arial" w:eastAsia="宋体" w:hAnsi="Arial" w:cs="Arial"/>
                <w:kern w:val="0"/>
                <w:sz w:val="20"/>
                <w:szCs w:val="20"/>
              </w:rPr>
              <w:t>0.5000</w:t>
            </w:r>
          </w:p>
        </w:tc>
      </w:tr>
    </w:tbl>
    <w:p w:rsidR="005A36AE" w:rsidRDefault="005A36AE">
      <w:pPr>
        <w:rPr>
          <w:rFonts w:hint="eastAsia"/>
        </w:rPr>
      </w:pPr>
    </w:p>
    <w:sectPr w:rsidR="005A36AE" w:rsidSect="005A36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AE"/>
    <w:rsid w:val="005A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89FC"/>
  <w15:chartTrackingRefBased/>
  <w15:docId w15:val="{61C4BC0A-C771-4D61-836A-CF11D3E21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4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08:58:00Z</dcterms:created>
  <dcterms:modified xsi:type="dcterms:W3CDTF">2019-07-30T09:04:00Z</dcterms:modified>
</cp:coreProperties>
</file>